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E366F" w14:textId="421FBB08" w:rsidR="00FC4735" w:rsidRDefault="00DD0D7A">
      <w:pPr>
        <w:rPr>
          <w:rFonts w:ascii="Times New Roman" w:hAnsi="Times New Roman" w:cs="Times New Roman"/>
          <w:b/>
          <w:bCs/>
        </w:rPr>
      </w:pPr>
      <w:bookmarkStart w:id="0" w:name="_Hlk141601866"/>
      <w:r>
        <w:rPr>
          <w:rFonts w:ascii="Times New Roman" w:hAnsi="Times New Roman" w:cs="Times New Roman"/>
          <w:b/>
          <w:bCs/>
        </w:rPr>
        <w:t>S</w:t>
      </w:r>
      <w:r w:rsidR="00F305D1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 . </w:t>
      </w:r>
      <w:r w:rsidR="0062659C">
        <w:rPr>
          <w:rFonts w:ascii="Times New Roman" w:hAnsi="Times New Roman" w:cs="Times New Roman"/>
          <w:b/>
          <w:bCs/>
        </w:rPr>
        <w:t xml:space="preserve">Site-specific adjusted male medians (AMMs) used </w:t>
      </w:r>
      <w:r w:rsidR="00FC4735">
        <w:rPr>
          <w:rFonts w:ascii="Times New Roman" w:hAnsi="Times New Roman" w:cs="Times New Roman"/>
          <w:b/>
          <w:bCs/>
        </w:rPr>
        <w:t>for reference-assay threshold determination.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1"/>
        <w:gridCol w:w="1253"/>
        <w:gridCol w:w="983"/>
        <w:gridCol w:w="886"/>
        <w:gridCol w:w="1051"/>
        <w:gridCol w:w="964"/>
        <w:gridCol w:w="814"/>
        <w:gridCol w:w="716"/>
        <w:gridCol w:w="1350"/>
        <w:gridCol w:w="707"/>
        <w:gridCol w:w="713"/>
        <w:gridCol w:w="982"/>
      </w:tblGrid>
      <w:tr w:rsidR="00A453A1" w:rsidRPr="00557792" w14:paraId="40278939" w14:textId="77777777" w:rsidTr="005E230B">
        <w:trPr>
          <w:trHeight w:val="20"/>
        </w:trPr>
        <w:tc>
          <w:tcPr>
            <w:tcW w:w="18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</w:tcPr>
          <w:bookmarkEnd w:id="0"/>
          <w:p w14:paraId="599EF93E" w14:textId="2A0F0101" w:rsidR="00A453A1" w:rsidRPr="00557792" w:rsidRDefault="00A453A1" w:rsidP="00075572">
            <w:pPr>
              <w:rPr>
                <w:rFonts w:ascii="Times New Roman" w:hAnsi="Times New Roman" w:cs="Times New Roman"/>
                <w:b/>
                <w:bCs/>
              </w:rPr>
            </w:pPr>
            <w:r w:rsidRPr="00557792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2CC9C5C" w14:textId="0B572A88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gladesh</w:t>
            </w: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4E162B85" w14:textId="1E3B0603" w:rsidR="00A453A1" w:rsidRPr="00B61C2C" w:rsidRDefault="00A453A1" w:rsidP="005E23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zil</w:t>
            </w: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2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6539563" w14:textId="22F6583C" w:rsidR="00A453A1" w:rsidRPr="00F305D1" w:rsidRDefault="00A453A1" w:rsidP="005E23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419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419"/>
              </w:rPr>
              <w:t>Ethiopia</w:t>
            </w:r>
            <w:r w:rsidR="003479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419"/>
              </w:rPr>
              <w:t>c</w:t>
            </w:r>
          </w:p>
        </w:tc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1F96B05D" w14:textId="65A4C967" w:rsidR="00A453A1" w:rsidRPr="00F305D1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419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419"/>
              </w:rPr>
              <w:t>India</w:t>
            </w:r>
            <w:r w:rsidR="003479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419"/>
              </w:rPr>
              <w:t>d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2F89881" w14:textId="48C52FD0" w:rsidR="00A453A1" w:rsidRPr="00B61C2C" w:rsidRDefault="003479F3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U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74F697D3" w14:textId="4FC8121B" w:rsidR="00A453A1" w:rsidRPr="00B61C2C" w:rsidRDefault="00A453A1" w:rsidP="005E23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 (2021)</w:t>
            </w:r>
            <w:r w:rsidR="003479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332B621A" w14:textId="496B83F4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US (2019)</w:t>
            </w:r>
            <w:r w:rsidR="003479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fr-FR"/>
              </w:rPr>
              <w:t>f</w:t>
            </w:r>
          </w:p>
        </w:tc>
        <w:tc>
          <w:tcPr>
            <w:tcW w:w="98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</w:tcPr>
          <w:p w14:paraId="225F6161" w14:textId="3CB201EE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ailand</w:t>
            </w:r>
            <w:r w:rsidR="003479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</w:tr>
      <w:tr w:rsidR="00A453A1" w:rsidRPr="00557792" w14:paraId="48F804EB" w14:textId="77777777" w:rsidTr="00075572">
        <w:trPr>
          <w:trHeight w:val="20"/>
        </w:trPr>
        <w:tc>
          <w:tcPr>
            <w:tcW w:w="18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8562CCE" w14:textId="57D88FBC" w:rsidR="00A453A1" w:rsidRPr="00557792" w:rsidRDefault="00A453A1" w:rsidP="00075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369C9596" w14:textId="354DF906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30237EC6" w14:textId="3C7CFBF7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Manau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9898B1B" w14:textId="7C6C1C49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rto Velho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5CC33F41" w14:textId="7D323C7A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imm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7654B80" w14:textId="0BBA848D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419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419"/>
              </w:rPr>
              <w:t>Gambella</w:t>
            </w:r>
          </w:p>
        </w:tc>
        <w:tc>
          <w:tcPr>
            <w:tcW w:w="8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495E8BD6" w14:textId="40A905DE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41C64C96" w14:textId="1ACE00A6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fr-FR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73FE2101" w14:textId="64F1A374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nnsylvania, Washington, and Contrived specimen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D987160" w14:textId="5D470BCC" w:rsidR="00A453A1" w:rsidRPr="00B61C2C" w:rsidRDefault="00A453A1" w:rsidP="00B61C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61C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rida</w:t>
            </w:r>
          </w:p>
        </w:tc>
        <w:tc>
          <w:tcPr>
            <w:tcW w:w="7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774524C3" w14:textId="51D402F1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98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32A0415B" w14:textId="3BD321C1" w:rsidR="00A453A1" w:rsidRPr="00B61C2C" w:rsidRDefault="00A453A1" w:rsidP="00861F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1C2C" w:rsidRPr="00557792" w14:paraId="210725BA" w14:textId="77777777" w:rsidTr="00B61C2C">
        <w:trPr>
          <w:trHeight w:val="20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04138CA" w14:textId="0CF2F705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Median 100%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12CA408" w14:textId="689CE85F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89D8A1D" w14:textId="22BD4F0E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3542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8781D" w14:textId="7DDEE447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3542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BB4DADB" w14:textId="35789FF7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3542D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CFA18" w14:textId="1D019F5B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3542D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2535259" w14:textId="24E8F3E0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18ADBD4" w14:textId="4C7E428C" w:rsidR="00B61C2C" w:rsidRPr="00B61C2C" w:rsidRDefault="002D6AB8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7201008" w14:textId="4564EC3A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3542D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484E9" w14:textId="39AA37C9" w:rsidR="00B61C2C" w:rsidRPr="00B61C2C" w:rsidRDefault="009B0C39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5413EFB4" w14:textId="3C557385" w:rsidR="00B61C2C" w:rsidRPr="00B61C2C" w:rsidRDefault="00224855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BDF9C57" w14:textId="2D2690FD" w:rsidR="00B61C2C" w:rsidRPr="00B61C2C" w:rsidRDefault="00462670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</w:tr>
      <w:tr w:rsidR="00B61C2C" w:rsidRPr="00557792" w14:paraId="51A8FB4B" w14:textId="77777777" w:rsidTr="00B61C2C">
        <w:trPr>
          <w:trHeight w:val="20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8548731" w14:textId="12593A01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DD32543" w14:textId="70E6532E" w:rsidR="00B61C2C" w:rsidRPr="00B61C2C" w:rsidRDefault="003542D3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849599A" w14:textId="5849EAFE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F2FC0" w14:textId="05A272A8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8D7CB8A" w14:textId="5AD4A356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85176" w14:textId="21D058F2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949FE07" w14:textId="0B9A93BC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6A30411" w14:textId="5406061B" w:rsidR="00B61C2C" w:rsidRPr="00B61C2C" w:rsidRDefault="002D6AB8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6E002D9" w14:textId="0CDB3BCA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6DF40" w14:textId="0D1FA637" w:rsidR="00B61C2C" w:rsidRPr="00B61C2C" w:rsidRDefault="009B0C39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ADA36A5" w14:textId="1F640E78" w:rsidR="00B61C2C" w:rsidRPr="00B61C2C" w:rsidRDefault="00224855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06F1C6D" w14:textId="74385D97" w:rsidR="00B61C2C" w:rsidRPr="00B61C2C" w:rsidRDefault="00462670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B61C2C" w:rsidRPr="00557792" w14:paraId="11935816" w14:textId="77777777" w:rsidTr="00B61C2C">
        <w:trPr>
          <w:trHeight w:val="20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A301595" w14:textId="3379F719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1B8CD66" w14:textId="61BDD478" w:rsidR="00B61C2C" w:rsidRPr="00B61C2C" w:rsidRDefault="003542D3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9AC747A" w14:textId="6EAFB18F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D75E3" w14:textId="4721899D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1A07231" w14:textId="3A046366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9646C" w14:textId="7EF4D06C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19E3391" w14:textId="55989F65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D2D06B9" w14:textId="7CC7D516" w:rsidR="00B61C2C" w:rsidRPr="00B61C2C" w:rsidRDefault="002D6AB8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6367A582" w14:textId="2C4E45B4" w:rsidR="00B61C2C" w:rsidRPr="00B61C2C" w:rsidRDefault="00B61C2C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2C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ED937" w14:textId="2F4C35F6" w:rsidR="00B61C2C" w:rsidRPr="00B61C2C" w:rsidRDefault="009B0C39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A455A90" w14:textId="380FBDBB" w:rsidR="00B61C2C" w:rsidRPr="00B61C2C" w:rsidRDefault="00224855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1AFF883" w14:textId="4C0C2919" w:rsidR="00B61C2C" w:rsidRPr="00B61C2C" w:rsidRDefault="00462670" w:rsidP="00075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</w:tr>
    </w:tbl>
    <w:p w14:paraId="4D4A7000" w14:textId="1FD84115" w:rsidR="0010748F" w:rsidRPr="00450C6B" w:rsidRDefault="0010748F" w:rsidP="001074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50C6B">
        <w:rPr>
          <w:rFonts w:ascii="Times New Roman" w:hAnsi="Times New Roman" w:cs="Times New Roman"/>
          <w:sz w:val="16"/>
          <w:szCs w:val="16"/>
        </w:rPr>
        <w:t xml:space="preserve">a. Data published within </w:t>
      </w:r>
      <w:r w:rsidR="00CF5F81">
        <w:rPr>
          <w:rFonts w:ascii="Times New Roman" w:hAnsi="Times New Roman" w:cs="Times New Roman"/>
          <w:sz w:val="16"/>
          <w:szCs w:val="16"/>
        </w:rPr>
        <w:t>[21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3BB79F45" w14:textId="1E1B9805" w:rsidR="0010748F" w:rsidRDefault="0010748F" w:rsidP="001074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50C6B">
        <w:rPr>
          <w:rFonts w:ascii="Times New Roman" w:hAnsi="Times New Roman" w:cs="Times New Roman"/>
          <w:sz w:val="16"/>
          <w:szCs w:val="16"/>
        </w:rPr>
        <w:t xml:space="preserve">b .Data published within </w:t>
      </w:r>
      <w:r w:rsidR="00CF5F81">
        <w:rPr>
          <w:rFonts w:ascii="Times New Roman" w:hAnsi="Times New Roman" w:cs="Times New Roman"/>
          <w:sz w:val="16"/>
          <w:szCs w:val="16"/>
        </w:rPr>
        <w:t>[20]</w:t>
      </w:r>
      <w:r w:rsidRPr="00450C6B">
        <w:rPr>
          <w:rFonts w:ascii="Times New Roman" w:hAnsi="Times New Roman" w:cs="Times New Roman"/>
          <w:sz w:val="16"/>
          <w:szCs w:val="16"/>
        </w:rPr>
        <w:t>.</w:t>
      </w:r>
    </w:p>
    <w:p w14:paraId="5B0678A8" w14:textId="3D5403A7" w:rsidR="003479F3" w:rsidRDefault="003479F3" w:rsidP="001074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c. Data published at </w:t>
      </w:r>
      <w:r w:rsidR="00CF5F81">
        <w:rPr>
          <w:rFonts w:ascii="Times New Roman" w:hAnsi="Times New Roman" w:cs="Times New Roman"/>
          <w:sz w:val="16"/>
          <w:szCs w:val="16"/>
        </w:rPr>
        <w:t>[23]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44852118" w14:textId="5E4B780D" w:rsidR="003479F3" w:rsidRPr="00450C6B" w:rsidRDefault="003479F3" w:rsidP="001074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d. Data published at </w:t>
      </w:r>
      <w:r w:rsidR="00CF5F81">
        <w:rPr>
          <w:rFonts w:ascii="Times New Roman" w:hAnsi="Times New Roman" w:cs="Times New Roman"/>
          <w:sz w:val="16"/>
          <w:szCs w:val="16"/>
        </w:rPr>
        <w:t>[24]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E65E9CB" w14:textId="2B86AB40" w:rsidR="0010748F" w:rsidRPr="00450C6B" w:rsidRDefault="003479F3" w:rsidP="001074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</w:t>
      </w:r>
      <w:r w:rsidR="0010748F" w:rsidRPr="00450C6B">
        <w:rPr>
          <w:rFonts w:ascii="Times New Roman" w:hAnsi="Times New Roman" w:cs="Times New Roman"/>
          <w:sz w:val="16"/>
          <w:szCs w:val="16"/>
        </w:rPr>
        <w:t xml:space="preserve">. Data published within </w:t>
      </w:r>
      <w:r w:rsidR="00CF5F81">
        <w:rPr>
          <w:rFonts w:ascii="Times New Roman" w:hAnsi="Times New Roman" w:cs="Times New Roman"/>
          <w:sz w:val="16"/>
          <w:szCs w:val="16"/>
        </w:rPr>
        <w:t>[22]</w:t>
      </w:r>
      <w:r w:rsidR="0010748F" w:rsidRPr="00450C6B">
        <w:rPr>
          <w:rFonts w:ascii="Times New Roman" w:hAnsi="Times New Roman" w:cs="Times New Roman"/>
          <w:sz w:val="16"/>
          <w:szCs w:val="16"/>
        </w:rPr>
        <w:t>.</w:t>
      </w:r>
    </w:p>
    <w:p w14:paraId="76C6CE69" w14:textId="01C87391" w:rsidR="0010748F" w:rsidRPr="00450C6B" w:rsidRDefault="003479F3" w:rsidP="0010748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</w:t>
      </w:r>
      <w:r w:rsidR="0010748F" w:rsidRPr="00450C6B">
        <w:rPr>
          <w:rFonts w:ascii="Times New Roman" w:hAnsi="Times New Roman" w:cs="Times New Roman"/>
          <w:sz w:val="16"/>
          <w:szCs w:val="16"/>
        </w:rPr>
        <w:t xml:space="preserve">. Data published within </w:t>
      </w:r>
      <w:r w:rsidR="00CF5F81">
        <w:rPr>
          <w:rFonts w:ascii="Times New Roman" w:hAnsi="Times New Roman" w:cs="Times New Roman"/>
          <w:sz w:val="16"/>
          <w:szCs w:val="16"/>
        </w:rPr>
        <w:t>[19]</w:t>
      </w:r>
      <w:r w:rsidR="0010748F" w:rsidRPr="00450C6B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622CA5D2" w14:textId="6AB961E0" w:rsidR="009F2006" w:rsidRDefault="009F2006">
      <w:pPr>
        <w:rPr>
          <w:rFonts w:ascii="Times New Roman" w:hAnsi="Times New Roman" w:cs="Times New Roman"/>
          <w:b/>
          <w:bCs/>
        </w:rPr>
      </w:pPr>
    </w:p>
    <w:sectPr w:rsidR="009F2006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CF5F8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93EBC"/>
    <w:rsid w:val="00EB0046"/>
    <w:rsid w:val="00EF00C0"/>
    <w:rsid w:val="00F06CC6"/>
    <w:rsid w:val="00F201B1"/>
    <w:rsid w:val="00F305D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3</cp:revision>
  <dcterms:created xsi:type="dcterms:W3CDTF">2023-10-02T06:57:00Z</dcterms:created>
  <dcterms:modified xsi:type="dcterms:W3CDTF">2023-10-02T07:03:00Z</dcterms:modified>
</cp:coreProperties>
</file>